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95844" w14:textId="6426E030" w:rsidR="00520BAB" w:rsidRDefault="00520BAB" w:rsidP="00520B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520B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quences</w:t>
      </w:r>
      <w:r w:rsidRPr="00520BAB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the primers and probes used in this study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989"/>
        <w:gridCol w:w="1269"/>
        <w:gridCol w:w="5595"/>
      </w:tblGrid>
      <w:tr w:rsidR="00366290" w:rsidRPr="00520BAB" w14:paraId="4CC9D87A" w14:textId="77777777" w:rsidTr="00DB0E15">
        <w:trPr>
          <w:trHeight w:val="217"/>
        </w:trPr>
        <w:tc>
          <w:tcPr>
            <w:tcW w:w="2005" w:type="dxa"/>
            <w:gridSpan w:val="2"/>
            <w:shd w:val="clear" w:color="auto" w:fill="D9D9D9"/>
          </w:tcPr>
          <w:p w14:paraId="209DF8A2" w14:textId="5E28D0EF" w:rsidR="00366290" w:rsidRPr="00E3395E" w:rsidRDefault="00366290" w:rsidP="00520BAB">
            <w:pPr>
              <w:pStyle w:val="a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395E">
              <w:rPr>
                <w:rFonts w:ascii="Times New Roman" w:hAnsi="Times New Roman" w:cs="Times New Roman"/>
                <w:sz w:val="16"/>
                <w:szCs w:val="16"/>
              </w:rPr>
              <w:t>Target</w:t>
            </w:r>
          </w:p>
        </w:tc>
        <w:tc>
          <w:tcPr>
            <w:tcW w:w="1269" w:type="dxa"/>
            <w:shd w:val="clear" w:color="auto" w:fill="D9D9D9"/>
          </w:tcPr>
          <w:p w14:paraId="675818B2" w14:textId="77777777" w:rsidR="00366290" w:rsidRPr="00E3395E" w:rsidRDefault="00366290" w:rsidP="00520BAB">
            <w:pPr>
              <w:pStyle w:val="a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395E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5595" w:type="dxa"/>
            <w:shd w:val="clear" w:color="auto" w:fill="D9D9D9"/>
          </w:tcPr>
          <w:p w14:paraId="39B84732" w14:textId="77777777" w:rsidR="00366290" w:rsidRPr="00E3395E" w:rsidRDefault="00366290" w:rsidP="00520BAB">
            <w:pPr>
              <w:pStyle w:val="a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395E">
              <w:rPr>
                <w:rFonts w:ascii="Times New Roman" w:hAnsi="Times New Roman" w:cs="Times New Roman"/>
                <w:sz w:val="16"/>
                <w:szCs w:val="16"/>
              </w:rPr>
              <w:t>Sequence (5’-3’)</w:t>
            </w:r>
          </w:p>
        </w:tc>
      </w:tr>
      <w:tr w:rsidR="00366290" w:rsidRPr="00520BAB" w14:paraId="64924F6F" w14:textId="77777777" w:rsidTr="00DB0E15">
        <w:trPr>
          <w:trHeight w:val="165"/>
        </w:trPr>
        <w:tc>
          <w:tcPr>
            <w:tcW w:w="1016" w:type="dxa"/>
            <w:vMerge w:val="restart"/>
            <w:vAlign w:val="center"/>
          </w:tcPr>
          <w:p w14:paraId="3DD32552" w14:textId="1FE6A7FF" w:rsidR="00366290" w:rsidRPr="00E3395E" w:rsidRDefault="00366290" w:rsidP="00366290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hAnsi="Times New Roman" w:cs="Times New Roman"/>
                <w:bCs/>
                <w:sz w:val="16"/>
                <w:szCs w:val="16"/>
              </w:rPr>
              <w:t>Primer</w:t>
            </w:r>
          </w:p>
        </w:tc>
        <w:tc>
          <w:tcPr>
            <w:tcW w:w="988" w:type="dxa"/>
            <w:vMerge w:val="restart"/>
            <w:shd w:val="clear" w:color="auto" w:fill="auto"/>
            <w:vAlign w:val="center"/>
          </w:tcPr>
          <w:p w14:paraId="768293B6" w14:textId="752F977A" w:rsidR="00366290" w:rsidRPr="00E3395E" w:rsidRDefault="00366290" w:rsidP="00366290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hAnsi="Times New Roman" w:cs="Times New Roman"/>
                <w:bCs/>
                <w:sz w:val="16"/>
                <w:szCs w:val="16"/>
              </w:rPr>
              <w:t>ORF1ab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A69B3B1" w14:textId="350BA1E7" w:rsidR="00366290" w:rsidRPr="00E3395E" w:rsidRDefault="00366290" w:rsidP="00520BAB">
            <w:pPr>
              <w:pStyle w:val="a3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eastAsiaTheme="majorHAnsi" w:hAnsi="Times New Roman" w:cs="Times New Roman"/>
                <w:sz w:val="16"/>
                <w:szCs w:val="16"/>
              </w:rPr>
              <w:t>AB_F3</w:t>
            </w:r>
          </w:p>
        </w:tc>
        <w:tc>
          <w:tcPr>
            <w:tcW w:w="5595" w:type="dxa"/>
            <w:shd w:val="clear" w:color="auto" w:fill="auto"/>
            <w:vAlign w:val="center"/>
          </w:tcPr>
          <w:p w14:paraId="141F4979" w14:textId="5EE150A0" w:rsidR="00366290" w:rsidRPr="00E3395E" w:rsidRDefault="00CB295D" w:rsidP="00520BAB">
            <w:pPr>
              <w:pStyle w:val="a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hAnsi="Times New Roman" w:cs="Times New Roman"/>
                <w:sz w:val="16"/>
                <w:szCs w:val="16"/>
              </w:rPr>
              <w:t>GAATTATGGCCTCACTTG</w:t>
            </w:r>
          </w:p>
        </w:tc>
      </w:tr>
      <w:tr w:rsidR="00366290" w:rsidRPr="00520BAB" w14:paraId="6B1841CF" w14:textId="77777777" w:rsidTr="00DB0E15">
        <w:trPr>
          <w:trHeight w:val="165"/>
        </w:trPr>
        <w:tc>
          <w:tcPr>
            <w:tcW w:w="1016" w:type="dxa"/>
            <w:vMerge/>
          </w:tcPr>
          <w:p w14:paraId="376C2C55" w14:textId="77777777" w:rsidR="00366290" w:rsidRPr="00E3395E" w:rsidRDefault="00366290" w:rsidP="00520BAB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5BFE4F02" w14:textId="684B9A52" w:rsidR="00366290" w:rsidRPr="00E3395E" w:rsidRDefault="00366290" w:rsidP="00366290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14:paraId="4629D8F7" w14:textId="61F6A950" w:rsidR="00366290" w:rsidRPr="00E3395E" w:rsidRDefault="00366290" w:rsidP="00520BAB">
            <w:pPr>
              <w:pStyle w:val="a3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eastAsiaTheme="majorHAnsi" w:hAnsi="Times New Roman" w:cs="Times New Roman"/>
                <w:sz w:val="16"/>
                <w:szCs w:val="16"/>
              </w:rPr>
              <w:t>AB_B3</w:t>
            </w:r>
          </w:p>
        </w:tc>
        <w:tc>
          <w:tcPr>
            <w:tcW w:w="5595" w:type="dxa"/>
            <w:shd w:val="clear" w:color="auto" w:fill="auto"/>
            <w:vAlign w:val="center"/>
          </w:tcPr>
          <w:p w14:paraId="4E756262" w14:textId="678D1F2E" w:rsidR="00366290" w:rsidRPr="00E3395E" w:rsidRDefault="00CB295D" w:rsidP="00520BAB">
            <w:pPr>
              <w:pStyle w:val="a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ATCAGTAGATAAAAG</w:t>
            </w:r>
          </w:p>
        </w:tc>
      </w:tr>
      <w:tr w:rsidR="00366290" w:rsidRPr="00520BAB" w14:paraId="50C2D22D" w14:textId="77777777" w:rsidTr="00DB0E15">
        <w:trPr>
          <w:trHeight w:val="165"/>
        </w:trPr>
        <w:tc>
          <w:tcPr>
            <w:tcW w:w="1016" w:type="dxa"/>
            <w:vMerge/>
          </w:tcPr>
          <w:p w14:paraId="731FBA27" w14:textId="77777777" w:rsidR="00366290" w:rsidRPr="00E3395E" w:rsidRDefault="00366290" w:rsidP="00520BAB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1CA18A21" w14:textId="4BED8BF9" w:rsidR="00366290" w:rsidRPr="00E3395E" w:rsidRDefault="00366290" w:rsidP="00366290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14:paraId="7C3CC510" w14:textId="3F26C191" w:rsidR="00366290" w:rsidRPr="00E3395E" w:rsidRDefault="00366290" w:rsidP="00520BAB">
            <w:pPr>
              <w:pStyle w:val="a3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eastAsiaTheme="majorHAnsi" w:hAnsi="Times New Roman" w:cs="Times New Roman"/>
                <w:sz w:val="16"/>
                <w:szCs w:val="16"/>
              </w:rPr>
              <w:t>AB_FIP</w:t>
            </w:r>
          </w:p>
        </w:tc>
        <w:tc>
          <w:tcPr>
            <w:tcW w:w="5595" w:type="dxa"/>
            <w:shd w:val="clear" w:color="auto" w:fill="auto"/>
            <w:vAlign w:val="center"/>
          </w:tcPr>
          <w:p w14:paraId="4260F60A" w14:textId="7F3511CC" w:rsidR="00366290" w:rsidRPr="00E3395E" w:rsidRDefault="00366290" w:rsidP="00520BAB">
            <w:pPr>
              <w:pStyle w:val="a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hAnsi="Times New Roman" w:cs="Times New Roman"/>
                <w:sz w:val="16"/>
                <w:szCs w:val="16"/>
              </w:rPr>
              <w:t>TCACTCAATACTTGAGCACACTC</w:t>
            </w:r>
            <w:r w:rsidR="0042587E" w:rsidRPr="00E3395E">
              <w:rPr>
                <w:rFonts w:ascii="Times New Roman" w:hAnsi="Times New Roman" w:cs="Times New Roman"/>
                <w:sz w:val="16"/>
                <w:szCs w:val="16"/>
              </w:rPr>
              <w:t>ACATACAACGTGTTGTAGC</w:t>
            </w:r>
          </w:p>
        </w:tc>
      </w:tr>
      <w:tr w:rsidR="00366290" w:rsidRPr="00520BAB" w14:paraId="047C650C" w14:textId="77777777" w:rsidTr="00DB0E15">
        <w:trPr>
          <w:trHeight w:val="165"/>
        </w:trPr>
        <w:tc>
          <w:tcPr>
            <w:tcW w:w="1016" w:type="dxa"/>
            <w:vMerge/>
          </w:tcPr>
          <w:p w14:paraId="5144A705" w14:textId="77777777" w:rsidR="00366290" w:rsidRPr="00E3395E" w:rsidRDefault="00366290" w:rsidP="00520BAB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5D05EFD2" w14:textId="23355D2F" w:rsidR="00366290" w:rsidRPr="00E3395E" w:rsidRDefault="00366290" w:rsidP="00366290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14:paraId="47CE4592" w14:textId="4676AA73" w:rsidR="00366290" w:rsidRPr="00E3395E" w:rsidRDefault="00366290" w:rsidP="00520BAB">
            <w:pPr>
              <w:pStyle w:val="a3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eastAsiaTheme="majorHAnsi" w:hAnsi="Times New Roman" w:cs="Times New Roman"/>
                <w:sz w:val="16"/>
                <w:szCs w:val="16"/>
              </w:rPr>
              <w:t>AB_BIP</w:t>
            </w:r>
          </w:p>
        </w:tc>
        <w:tc>
          <w:tcPr>
            <w:tcW w:w="5595" w:type="dxa"/>
            <w:shd w:val="clear" w:color="auto" w:fill="auto"/>
            <w:vAlign w:val="center"/>
          </w:tcPr>
          <w:p w14:paraId="4F4FDCA9" w14:textId="77777777" w:rsidR="00366290" w:rsidRPr="00E3395E" w:rsidRDefault="00366290" w:rsidP="00520BAB">
            <w:pPr>
              <w:pStyle w:val="a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hAnsi="Times New Roman" w:cs="Times New Roman"/>
                <w:sz w:val="16"/>
                <w:szCs w:val="16"/>
              </w:rPr>
              <w:t>GTCATGTGTGGCGGTTCACTAAACACTATTAGCATAAGCAGTTG</w:t>
            </w:r>
          </w:p>
        </w:tc>
      </w:tr>
      <w:tr w:rsidR="00366290" w:rsidRPr="00520BAB" w14:paraId="229DA4B7" w14:textId="77777777" w:rsidTr="00DB0E15">
        <w:trPr>
          <w:trHeight w:val="155"/>
        </w:trPr>
        <w:tc>
          <w:tcPr>
            <w:tcW w:w="1016" w:type="dxa"/>
            <w:vMerge/>
          </w:tcPr>
          <w:p w14:paraId="0B6ECDAA" w14:textId="77777777" w:rsidR="00366290" w:rsidRPr="00E3395E" w:rsidRDefault="00366290" w:rsidP="00520BAB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333D2C6A" w14:textId="51C84794" w:rsidR="00366290" w:rsidRPr="00E3395E" w:rsidRDefault="00366290" w:rsidP="00366290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14:paraId="4CDDBB0B" w14:textId="2F650B03" w:rsidR="00366290" w:rsidRPr="00E3395E" w:rsidRDefault="00366290" w:rsidP="00520BAB">
            <w:pPr>
              <w:pStyle w:val="a3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eastAsiaTheme="majorHAnsi" w:hAnsi="Times New Roman" w:cs="Times New Roman"/>
                <w:sz w:val="16"/>
                <w:szCs w:val="16"/>
              </w:rPr>
              <w:t>AB_LPF</w:t>
            </w:r>
          </w:p>
        </w:tc>
        <w:tc>
          <w:tcPr>
            <w:tcW w:w="5595" w:type="dxa"/>
            <w:shd w:val="clear" w:color="auto" w:fill="auto"/>
            <w:vAlign w:val="center"/>
          </w:tcPr>
          <w:p w14:paraId="715D7B58" w14:textId="2E09E0EC" w:rsidR="00366290" w:rsidRPr="00E3395E" w:rsidRDefault="00CB295D" w:rsidP="00520BAB">
            <w:pPr>
              <w:pStyle w:val="a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hAnsi="Times New Roman" w:cs="Times New Roman"/>
                <w:sz w:val="16"/>
                <w:szCs w:val="16"/>
              </w:rPr>
              <w:t>CTATAGAAACGGTGTGACA</w:t>
            </w:r>
          </w:p>
        </w:tc>
      </w:tr>
      <w:tr w:rsidR="00366290" w:rsidRPr="00520BAB" w14:paraId="6C6E6006" w14:textId="77777777" w:rsidTr="00DB0E15">
        <w:trPr>
          <w:trHeight w:val="165"/>
        </w:trPr>
        <w:tc>
          <w:tcPr>
            <w:tcW w:w="1016" w:type="dxa"/>
            <w:vMerge/>
          </w:tcPr>
          <w:p w14:paraId="5BD20ACA" w14:textId="77777777" w:rsidR="00366290" w:rsidRPr="00E3395E" w:rsidRDefault="00366290" w:rsidP="00520BAB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14C4C784" w14:textId="34D49E84" w:rsidR="00366290" w:rsidRPr="00E3395E" w:rsidRDefault="00366290" w:rsidP="00366290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14:paraId="5C26CDEC" w14:textId="6D1AD71F" w:rsidR="00366290" w:rsidRPr="00E3395E" w:rsidRDefault="00366290" w:rsidP="00520BAB">
            <w:pPr>
              <w:pStyle w:val="a3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eastAsiaTheme="majorHAnsi" w:hAnsi="Times New Roman" w:cs="Times New Roman"/>
                <w:sz w:val="16"/>
                <w:szCs w:val="16"/>
              </w:rPr>
              <w:t>AB_LPB</w:t>
            </w:r>
          </w:p>
        </w:tc>
        <w:tc>
          <w:tcPr>
            <w:tcW w:w="5595" w:type="dxa"/>
            <w:shd w:val="clear" w:color="auto" w:fill="auto"/>
            <w:vAlign w:val="center"/>
          </w:tcPr>
          <w:p w14:paraId="57B6AEB3" w14:textId="4A849AE4" w:rsidR="00366290" w:rsidRPr="00E3395E" w:rsidRDefault="00CB295D" w:rsidP="00520BAB">
            <w:pPr>
              <w:pStyle w:val="a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hAnsi="Times New Roman" w:cs="Times New Roman"/>
                <w:sz w:val="16"/>
                <w:szCs w:val="16"/>
              </w:rPr>
              <w:t>GTTAAACCAGGTGGAAC</w:t>
            </w:r>
          </w:p>
        </w:tc>
      </w:tr>
      <w:tr w:rsidR="00366290" w:rsidRPr="00520BAB" w14:paraId="6FAE7397" w14:textId="77777777" w:rsidTr="00DB0E15">
        <w:trPr>
          <w:trHeight w:val="165"/>
        </w:trPr>
        <w:tc>
          <w:tcPr>
            <w:tcW w:w="1016" w:type="dxa"/>
            <w:vMerge/>
          </w:tcPr>
          <w:p w14:paraId="7FF315E2" w14:textId="77777777" w:rsidR="00366290" w:rsidRPr="00E3395E" w:rsidRDefault="00366290" w:rsidP="00520BAB">
            <w:pPr>
              <w:pStyle w:val="a3"/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88" w:type="dxa"/>
            <w:vMerge w:val="restart"/>
            <w:shd w:val="clear" w:color="auto" w:fill="auto"/>
            <w:vAlign w:val="center"/>
          </w:tcPr>
          <w:p w14:paraId="6166B166" w14:textId="23F4C33F" w:rsidR="00366290" w:rsidRPr="00E3395E" w:rsidRDefault="00366290" w:rsidP="00366290">
            <w:pPr>
              <w:pStyle w:val="a3"/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N gene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3BB0938F" w14:textId="70DC5D88" w:rsidR="00366290" w:rsidRPr="00E3395E" w:rsidRDefault="00366290" w:rsidP="00520BAB">
            <w:pPr>
              <w:pStyle w:val="a3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eastAsiaTheme="majorHAnsi" w:hAnsi="Times New Roman" w:cs="Times New Roman"/>
                <w:sz w:val="16"/>
                <w:szCs w:val="16"/>
              </w:rPr>
              <w:t>N_F3</w:t>
            </w:r>
          </w:p>
        </w:tc>
        <w:tc>
          <w:tcPr>
            <w:tcW w:w="5595" w:type="dxa"/>
            <w:shd w:val="clear" w:color="auto" w:fill="auto"/>
            <w:vAlign w:val="center"/>
          </w:tcPr>
          <w:p w14:paraId="0019B84F" w14:textId="77777777" w:rsidR="00366290" w:rsidRPr="00E3395E" w:rsidRDefault="00366290" w:rsidP="00520BAB">
            <w:pPr>
              <w:pStyle w:val="a3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CAAGAAATTCAACTCCAGGC</w:t>
            </w:r>
          </w:p>
        </w:tc>
      </w:tr>
      <w:tr w:rsidR="00366290" w:rsidRPr="00520BAB" w14:paraId="0BA9BF50" w14:textId="77777777" w:rsidTr="00DB0E15">
        <w:trPr>
          <w:trHeight w:val="165"/>
        </w:trPr>
        <w:tc>
          <w:tcPr>
            <w:tcW w:w="1016" w:type="dxa"/>
            <w:vMerge/>
          </w:tcPr>
          <w:p w14:paraId="07F0FF31" w14:textId="77777777" w:rsidR="00366290" w:rsidRPr="00E3395E" w:rsidRDefault="00366290" w:rsidP="00520BAB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12954D16" w14:textId="2B9B82AD" w:rsidR="00366290" w:rsidRPr="00E3395E" w:rsidRDefault="00366290" w:rsidP="00366290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14:paraId="04BB07C2" w14:textId="180B9E54" w:rsidR="00366290" w:rsidRPr="00E3395E" w:rsidRDefault="00366290" w:rsidP="00520BAB">
            <w:pPr>
              <w:pStyle w:val="a3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eastAsiaTheme="majorHAnsi" w:hAnsi="Times New Roman" w:cs="Times New Roman"/>
                <w:sz w:val="16"/>
                <w:szCs w:val="16"/>
              </w:rPr>
              <w:t>N_B3</w:t>
            </w:r>
          </w:p>
        </w:tc>
        <w:tc>
          <w:tcPr>
            <w:tcW w:w="5595" w:type="dxa"/>
            <w:shd w:val="clear" w:color="auto" w:fill="auto"/>
            <w:vAlign w:val="center"/>
          </w:tcPr>
          <w:p w14:paraId="16254AE3" w14:textId="77777777" w:rsidR="00366290" w:rsidRPr="00E3395E" w:rsidRDefault="00366290" w:rsidP="00520BAB">
            <w:pPr>
              <w:pStyle w:val="a3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AGTACGTTTTTGCCGAGG</w:t>
            </w:r>
          </w:p>
        </w:tc>
      </w:tr>
      <w:tr w:rsidR="00366290" w:rsidRPr="00520BAB" w14:paraId="7D0566A6" w14:textId="77777777" w:rsidTr="00DB0E15">
        <w:trPr>
          <w:trHeight w:val="165"/>
        </w:trPr>
        <w:tc>
          <w:tcPr>
            <w:tcW w:w="1016" w:type="dxa"/>
            <w:vMerge/>
          </w:tcPr>
          <w:p w14:paraId="555FC13F" w14:textId="77777777" w:rsidR="00366290" w:rsidRPr="00E3395E" w:rsidRDefault="00366290" w:rsidP="00520BAB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0A1D0FF2" w14:textId="437AB432" w:rsidR="00366290" w:rsidRPr="00E3395E" w:rsidRDefault="00366290" w:rsidP="00366290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14:paraId="17F96D04" w14:textId="0EC6295E" w:rsidR="00366290" w:rsidRPr="00E3395E" w:rsidRDefault="00366290" w:rsidP="00520BAB">
            <w:pPr>
              <w:pStyle w:val="a3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eastAsiaTheme="majorHAnsi" w:hAnsi="Times New Roman" w:cs="Times New Roman"/>
                <w:sz w:val="16"/>
                <w:szCs w:val="16"/>
              </w:rPr>
              <w:t>N_FIP</w:t>
            </w:r>
          </w:p>
        </w:tc>
        <w:tc>
          <w:tcPr>
            <w:tcW w:w="5595" w:type="dxa"/>
            <w:shd w:val="clear" w:color="auto" w:fill="auto"/>
            <w:vAlign w:val="center"/>
          </w:tcPr>
          <w:p w14:paraId="56D7EB79" w14:textId="77777777" w:rsidR="00366290" w:rsidRPr="00E3395E" w:rsidRDefault="00366290" w:rsidP="00520BAB">
            <w:pPr>
              <w:pStyle w:val="a3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GCAAAGCAAGAGCAGCATCAAGTAGGGGAACTTCCCTG</w:t>
            </w:r>
          </w:p>
        </w:tc>
      </w:tr>
      <w:tr w:rsidR="00366290" w:rsidRPr="00520BAB" w14:paraId="67BB18B8" w14:textId="77777777" w:rsidTr="00DB0E15">
        <w:trPr>
          <w:trHeight w:val="165"/>
        </w:trPr>
        <w:tc>
          <w:tcPr>
            <w:tcW w:w="1016" w:type="dxa"/>
            <w:vMerge/>
          </w:tcPr>
          <w:p w14:paraId="7CCBDB01" w14:textId="77777777" w:rsidR="00366290" w:rsidRPr="00E3395E" w:rsidRDefault="00366290" w:rsidP="00520BAB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533FD841" w14:textId="55857AFB" w:rsidR="00366290" w:rsidRPr="00E3395E" w:rsidRDefault="00366290" w:rsidP="00366290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14:paraId="53580975" w14:textId="6957AFE4" w:rsidR="00366290" w:rsidRPr="00E3395E" w:rsidRDefault="00366290" w:rsidP="00520BAB">
            <w:pPr>
              <w:pStyle w:val="a3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eastAsiaTheme="majorHAnsi" w:hAnsi="Times New Roman" w:cs="Times New Roman"/>
                <w:sz w:val="16"/>
                <w:szCs w:val="16"/>
              </w:rPr>
              <w:t>N_BIP</w:t>
            </w:r>
          </w:p>
        </w:tc>
        <w:tc>
          <w:tcPr>
            <w:tcW w:w="5595" w:type="dxa"/>
            <w:shd w:val="clear" w:color="auto" w:fill="auto"/>
            <w:vAlign w:val="center"/>
          </w:tcPr>
          <w:p w14:paraId="736FB128" w14:textId="77777777" w:rsidR="00366290" w:rsidRPr="00E3395E" w:rsidRDefault="00366290" w:rsidP="00520BAB">
            <w:pPr>
              <w:pStyle w:val="a3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ACAGATTGAACCAGCTTGAGAGGCAGCAGATTTCTTAGTGAC</w:t>
            </w:r>
          </w:p>
        </w:tc>
      </w:tr>
      <w:tr w:rsidR="00366290" w:rsidRPr="00520BAB" w14:paraId="3C2E8F33" w14:textId="77777777" w:rsidTr="00DB0E15">
        <w:trPr>
          <w:trHeight w:val="165"/>
        </w:trPr>
        <w:tc>
          <w:tcPr>
            <w:tcW w:w="1016" w:type="dxa"/>
            <w:vMerge/>
          </w:tcPr>
          <w:p w14:paraId="40BC167E" w14:textId="77777777" w:rsidR="00366290" w:rsidRPr="00E3395E" w:rsidRDefault="00366290" w:rsidP="00520BAB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0FB02AC1" w14:textId="339D9DD0" w:rsidR="00366290" w:rsidRPr="00E3395E" w:rsidRDefault="00366290" w:rsidP="00366290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14:paraId="7464F4C5" w14:textId="7CE07E9F" w:rsidR="00366290" w:rsidRPr="00E3395E" w:rsidRDefault="00366290" w:rsidP="00520BAB">
            <w:pPr>
              <w:pStyle w:val="a3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eastAsiaTheme="majorHAnsi" w:hAnsi="Times New Roman" w:cs="Times New Roman"/>
                <w:sz w:val="16"/>
                <w:szCs w:val="16"/>
              </w:rPr>
              <w:t>N_LPF</w:t>
            </w:r>
          </w:p>
        </w:tc>
        <w:tc>
          <w:tcPr>
            <w:tcW w:w="5595" w:type="dxa"/>
            <w:shd w:val="clear" w:color="auto" w:fill="auto"/>
            <w:vAlign w:val="center"/>
          </w:tcPr>
          <w:p w14:paraId="600F0E6B" w14:textId="77777777" w:rsidR="00366290" w:rsidRPr="00E3395E" w:rsidRDefault="00366290" w:rsidP="00520BAB">
            <w:pPr>
              <w:pStyle w:val="a3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CATTGCCAGCCATTCTAG</w:t>
            </w:r>
          </w:p>
        </w:tc>
      </w:tr>
      <w:tr w:rsidR="00366290" w:rsidRPr="00520BAB" w14:paraId="496258F1" w14:textId="77777777" w:rsidTr="00DB0E15">
        <w:trPr>
          <w:trHeight w:val="165"/>
        </w:trPr>
        <w:tc>
          <w:tcPr>
            <w:tcW w:w="1016" w:type="dxa"/>
            <w:vMerge/>
          </w:tcPr>
          <w:p w14:paraId="47AB92F0" w14:textId="77777777" w:rsidR="00366290" w:rsidRPr="00E3395E" w:rsidRDefault="00366290" w:rsidP="00520BAB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61386E38" w14:textId="0AB7C920" w:rsidR="00366290" w:rsidRPr="00E3395E" w:rsidRDefault="00366290" w:rsidP="00366290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14:paraId="4CE93A40" w14:textId="3819A27A" w:rsidR="00366290" w:rsidRPr="00E3395E" w:rsidRDefault="00366290" w:rsidP="00520BAB">
            <w:pPr>
              <w:pStyle w:val="a3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eastAsiaTheme="majorHAnsi" w:hAnsi="Times New Roman" w:cs="Times New Roman"/>
                <w:sz w:val="16"/>
                <w:szCs w:val="16"/>
              </w:rPr>
              <w:t>N_LPB</w:t>
            </w:r>
          </w:p>
        </w:tc>
        <w:tc>
          <w:tcPr>
            <w:tcW w:w="5595" w:type="dxa"/>
            <w:shd w:val="clear" w:color="auto" w:fill="auto"/>
            <w:vAlign w:val="center"/>
          </w:tcPr>
          <w:p w14:paraId="2A6C9646" w14:textId="77777777" w:rsidR="00366290" w:rsidRPr="00E3395E" w:rsidRDefault="00366290" w:rsidP="00520BAB">
            <w:pPr>
              <w:pStyle w:val="a3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CCAACAACAACAAGGCCA</w:t>
            </w:r>
          </w:p>
        </w:tc>
      </w:tr>
      <w:tr w:rsidR="00366290" w:rsidRPr="00520BAB" w14:paraId="1B77F39C" w14:textId="77777777" w:rsidTr="00DB0E15">
        <w:trPr>
          <w:trHeight w:val="155"/>
        </w:trPr>
        <w:tc>
          <w:tcPr>
            <w:tcW w:w="1016" w:type="dxa"/>
            <w:vMerge/>
          </w:tcPr>
          <w:p w14:paraId="17E25DA4" w14:textId="77777777" w:rsidR="00366290" w:rsidRPr="00E3395E" w:rsidRDefault="00366290" w:rsidP="00520BAB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88" w:type="dxa"/>
            <w:vMerge w:val="restart"/>
            <w:shd w:val="clear" w:color="auto" w:fill="auto"/>
            <w:vAlign w:val="center"/>
          </w:tcPr>
          <w:p w14:paraId="5CFAF6F5" w14:textId="40267A1A" w:rsidR="00366290" w:rsidRPr="00E3395E" w:rsidRDefault="00366290" w:rsidP="00366290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hAnsi="Times New Roman" w:cs="Times New Roman"/>
                <w:bCs/>
                <w:sz w:val="16"/>
                <w:szCs w:val="16"/>
              </w:rPr>
              <w:t>RNase</w:t>
            </w:r>
            <w:r w:rsidR="00A12465" w:rsidRPr="00E3395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E3395E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22E0F3F1" w14:textId="6C7313B1" w:rsidR="00366290" w:rsidRPr="00E3395E" w:rsidRDefault="00366290" w:rsidP="00520BAB">
            <w:pPr>
              <w:pStyle w:val="a3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eastAsiaTheme="majorHAnsi" w:hAnsi="Times New Roman" w:cs="Times New Roman"/>
                <w:sz w:val="16"/>
                <w:szCs w:val="16"/>
              </w:rPr>
              <w:t>RP_F3</w:t>
            </w:r>
          </w:p>
        </w:tc>
        <w:tc>
          <w:tcPr>
            <w:tcW w:w="5595" w:type="dxa"/>
            <w:shd w:val="clear" w:color="auto" w:fill="auto"/>
            <w:vAlign w:val="center"/>
          </w:tcPr>
          <w:p w14:paraId="2AFB1D59" w14:textId="77777777" w:rsidR="00366290" w:rsidRPr="00E3395E" w:rsidRDefault="00366290" w:rsidP="00520BAB">
            <w:pPr>
              <w:pStyle w:val="a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ACATTCACGGCTTGGGC</w:t>
            </w:r>
          </w:p>
        </w:tc>
      </w:tr>
      <w:tr w:rsidR="00366290" w:rsidRPr="00520BAB" w14:paraId="50CC4485" w14:textId="77777777" w:rsidTr="00DB0E15">
        <w:trPr>
          <w:trHeight w:val="165"/>
        </w:trPr>
        <w:tc>
          <w:tcPr>
            <w:tcW w:w="1016" w:type="dxa"/>
            <w:vMerge/>
          </w:tcPr>
          <w:p w14:paraId="462830FC" w14:textId="77777777" w:rsidR="00366290" w:rsidRPr="00E3395E" w:rsidRDefault="00366290" w:rsidP="00520BAB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63C96A22" w14:textId="622F2841" w:rsidR="00366290" w:rsidRPr="00E3395E" w:rsidRDefault="00366290" w:rsidP="00366290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14:paraId="40F9789D" w14:textId="1CA737B9" w:rsidR="00366290" w:rsidRPr="00E3395E" w:rsidRDefault="00366290" w:rsidP="00520BAB">
            <w:pPr>
              <w:pStyle w:val="a3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eastAsiaTheme="majorHAnsi" w:hAnsi="Times New Roman" w:cs="Times New Roman"/>
                <w:sz w:val="16"/>
                <w:szCs w:val="16"/>
              </w:rPr>
              <w:t>RP_B3</w:t>
            </w:r>
          </w:p>
        </w:tc>
        <w:tc>
          <w:tcPr>
            <w:tcW w:w="5595" w:type="dxa"/>
            <w:shd w:val="clear" w:color="auto" w:fill="auto"/>
            <w:vAlign w:val="center"/>
          </w:tcPr>
          <w:p w14:paraId="3D94E5D8" w14:textId="77777777" w:rsidR="00366290" w:rsidRPr="00E3395E" w:rsidRDefault="00366290" w:rsidP="00520BAB">
            <w:pPr>
              <w:pStyle w:val="a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GATAAGTGGAGGAGTGT</w:t>
            </w:r>
          </w:p>
        </w:tc>
      </w:tr>
      <w:tr w:rsidR="00366290" w:rsidRPr="00520BAB" w14:paraId="36682563" w14:textId="77777777" w:rsidTr="00DB0E15">
        <w:trPr>
          <w:trHeight w:val="165"/>
        </w:trPr>
        <w:tc>
          <w:tcPr>
            <w:tcW w:w="1016" w:type="dxa"/>
            <w:vMerge/>
          </w:tcPr>
          <w:p w14:paraId="1276AD5F" w14:textId="77777777" w:rsidR="00366290" w:rsidRPr="00E3395E" w:rsidRDefault="00366290" w:rsidP="00520BAB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476D8479" w14:textId="0EEC188E" w:rsidR="00366290" w:rsidRPr="00E3395E" w:rsidRDefault="00366290" w:rsidP="00366290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14:paraId="4F7FEDD9" w14:textId="75339133" w:rsidR="00366290" w:rsidRPr="00E3395E" w:rsidRDefault="00366290" w:rsidP="00520BAB">
            <w:pPr>
              <w:pStyle w:val="a3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eastAsiaTheme="majorHAnsi" w:hAnsi="Times New Roman" w:cs="Times New Roman"/>
                <w:sz w:val="16"/>
                <w:szCs w:val="16"/>
              </w:rPr>
              <w:t>RP_FIP</w:t>
            </w:r>
          </w:p>
        </w:tc>
        <w:tc>
          <w:tcPr>
            <w:tcW w:w="5595" w:type="dxa"/>
            <w:shd w:val="clear" w:color="auto" w:fill="auto"/>
            <w:vAlign w:val="center"/>
          </w:tcPr>
          <w:p w14:paraId="79D47A24" w14:textId="77777777" w:rsidR="00366290" w:rsidRPr="00E3395E" w:rsidRDefault="00366290" w:rsidP="00520BAB">
            <w:pPr>
              <w:pStyle w:val="a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GCAGCCACCTGCAAGGAATCAACCGCGCCATCAAC</w:t>
            </w:r>
          </w:p>
        </w:tc>
      </w:tr>
      <w:tr w:rsidR="00366290" w:rsidRPr="00520BAB" w14:paraId="40B79FE2" w14:textId="77777777" w:rsidTr="00DB0E15">
        <w:trPr>
          <w:trHeight w:val="165"/>
        </w:trPr>
        <w:tc>
          <w:tcPr>
            <w:tcW w:w="1016" w:type="dxa"/>
            <w:vMerge/>
          </w:tcPr>
          <w:p w14:paraId="234284BF" w14:textId="77777777" w:rsidR="00366290" w:rsidRPr="00E3395E" w:rsidRDefault="00366290" w:rsidP="00520BAB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546F2885" w14:textId="6DE5C850" w:rsidR="00366290" w:rsidRPr="00E3395E" w:rsidRDefault="00366290" w:rsidP="00366290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14:paraId="47726330" w14:textId="476231ED" w:rsidR="00366290" w:rsidRPr="00E3395E" w:rsidRDefault="00366290" w:rsidP="00520BAB">
            <w:pPr>
              <w:pStyle w:val="a3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eastAsiaTheme="majorHAnsi" w:hAnsi="Times New Roman" w:cs="Times New Roman"/>
                <w:sz w:val="16"/>
                <w:szCs w:val="16"/>
              </w:rPr>
              <w:t>RP_BIP</w:t>
            </w:r>
          </w:p>
        </w:tc>
        <w:tc>
          <w:tcPr>
            <w:tcW w:w="5595" w:type="dxa"/>
            <w:shd w:val="clear" w:color="auto" w:fill="auto"/>
            <w:vAlign w:val="center"/>
          </w:tcPr>
          <w:p w14:paraId="0A53FF5C" w14:textId="77777777" w:rsidR="00366290" w:rsidRPr="00E3395E" w:rsidRDefault="00366290" w:rsidP="00520BAB">
            <w:pPr>
              <w:pStyle w:val="a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ACACACGGGAGCCACTGATGACCCTGAAGACTCGGATG</w:t>
            </w:r>
          </w:p>
        </w:tc>
      </w:tr>
      <w:tr w:rsidR="00366290" w:rsidRPr="00520BAB" w14:paraId="32A7CE1A" w14:textId="77777777" w:rsidTr="00DB0E15">
        <w:trPr>
          <w:trHeight w:val="165"/>
        </w:trPr>
        <w:tc>
          <w:tcPr>
            <w:tcW w:w="1016" w:type="dxa"/>
            <w:vMerge/>
          </w:tcPr>
          <w:p w14:paraId="678ADE96" w14:textId="77777777" w:rsidR="00366290" w:rsidRPr="00E3395E" w:rsidRDefault="00366290" w:rsidP="00520BAB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5F7D8714" w14:textId="49EB6B94" w:rsidR="00366290" w:rsidRPr="00E3395E" w:rsidRDefault="00366290" w:rsidP="00366290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14:paraId="6DB3EC45" w14:textId="4323A75E" w:rsidR="00366290" w:rsidRPr="00E3395E" w:rsidRDefault="00366290" w:rsidP="00520BAB">
            <w:pPr>
              <w:pStyle w:val="a3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eastAsiaTheme="majorHAnsi" w:hAnsi="Times New Roman" w:cs="Times New Roman"/>
                <w:sz w:val="16"/>
                <w:szCs w:val="16"/>
              </w:rPr>
              <w:t>RP_LPF</w:t>
            </w:r>
          </w:p>
        </w:tc>
        <w:tc>
          <w:tcPr>
            <w:tcW w:w="5595" w:type="dxa"/>
            <w:shd w:val="clear" w:color="auto" w:fill="auto"/>
            <w:vAlign w:val="center"/>
          </w:tcPr>
          <w:p w14:paraId="2A7C0363" w14:textId="77777777" w:rsidR="00366290" w:rsidRPr="00E3395E" w:rsidRDefault="00366290" w:rsidP="00520BAB">
            <w:pPr>
              <w:pStyle w:val="a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hAnsi="Times New Roman" w:cs="Times New Roman"/>
                <w:sz w:val="16"/>
                <w:szCs w:val="16"/>
              </w:rPr>
              <w:t>CAGCTGCAGCGCGATG</w:t>
            </w:r>
          </w:p>
        </w:tc>
      </w:tr>
      <w:tr w:rsidR="00366290" w:rsidRPr="00520BAB" w14:paraId="2EEB4843" w14:textId="77777777" w:rsidTr="00DB0E15">
        <w:trPr>
          <w:trHeight w:val="165"/>
        </w:trPr>
        <w:tc>
          <w:tcPr>
            <w:tcW w:w="1016" w:type="dxa"/>
            <w:vMerge/>
          </w:tcPr>
          <w:p w14:paraId="2B5AC946" w14:textId="77777777" w:rsidR="00366290" w:rsidRPr="00E3395E" w:rsidRDefault="00366290" w:rsidP="00520BAB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6A9A8300" w14:textId="558A07D1" w:rsidR="00366290" w:rsidRPr="00E3395E" w:rsidRDefault="00366290" w:rsidP="00366290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14:paraId="44A082BF" w14:textId="164007C4" w:rsidR="00366290" w:rsidRPr="00E3395E" w:rsidRDefault="00366290" w:rsidP="00520BAB">
            <w:pPr>
              <w:pStyle w:val="a3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eastAsiaTheme="majorHAnsi" w:hAnsi="Times New Roman" w:cs="Times New Roman"/>
                <w:sz w:val="16"/>
                <w:szCs w:val="16"/>
              </w:rPr>
              <w:t>RP_LPB</w:t>
            </w:r>
          </w:p>
        </w:tc>
        <w:tc>
          <w:tcPr>
            <w:tcW w:w="5595" w:type="dxa"/>
            <w:shd w:val="clear" w:color="auto" w:fill="auto"/>
            <w:vAlign w:val="center"/>
          </w:tcPr>
          <w:p w14:paraId="5CC4BADE" w14:textId="77777777" w:rsidR="00366290" w:rsidRPr="00E3395E" w:rsidRDefault="00366290" w:rsidP="00520BAB">
            <w:pPr>
              <w:pStyle w:val="a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hAnsi="Times New Roman" w:cs="Times New Roman"/>
                <w:sz w:val="16"/>
                <w:szCs w:val="16"/>
              </w:rPr>
              <w:t>GACTCGGATCCGCAACA</w:t>
            </w:r>
          </w:p>
        </w:tc>
      </w:tr>
      <w:tr w:rsidR="009958FA" w:rsidRPr="00520BAB" w14:paraId="23F20457" w14:textId="77777777" w:rsidTr="00DB0E15">
        <w:trPr>
          <w:trHeight w:val="165"/>
        </w:trPr>
        <w:tc>
          <w:tcPr>
            <w:tcW w:w="1016" w:type="dxa"/>
            <w:vMerge w:val="restart"/>
            <w:vAlign w:val="center"/>
          </w:tcPr>
          <w:p w14:paraId="2B7B5576" w14:textId="28F7BCD1" w:rsidR="009958FA" w:rsidRPr="00E3395E" w:rsidRDefault="009958FA" w:rsidP="009958FA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hAnsi="Times New Roman" w:cs="Times New Roman"/>
                <w:bCs/>
                <w:sz w:val="16"/>
                <w:szCs w:val="16"/>
              </w:rPr>
              <w:t>Probe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58A69C8" w14:textId="3B2DF3C3" w:rsidR="009958FA" w:rsidRPr="00E3395E" w:rsidRDefault="009958FA" w:rsidP="009958FA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hAnsi="Times New Roman" w:cs="Times New Roman"/>
                <w:bCs/>
                <w:sz w:val="16"/>
                <w:szCs w:val="16"/>
              </w:rPr>
              <w:t>ORF1ab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1A08F64D" w14:textId="7C6A314D" w:rsidR="009958FA" w:rsidRPr="00E3395E" w:rsidRDefault="009958FA" w:rsidP="009958FA">
            <w:pPr>
              <w:pStyle w:val="a3"/>
              <w:jc w:val="left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E3395E">
              <w:rPr>
                <w:rFonts w:ascii="Times New Roman" w:eastAsiaTheme="majorHAnsi" w:hAnsi="Times New Roman" w:cs="Times New Roman"/>
                <w:sz w:val="16"/>
                <w:szCs w:val="16"/>
              </w:rPr>
              <w:t>AB_P</w:t>
            </w:r>
          </w:p>
        </w:tc>
        <w:tc>
          <w:tcPr>
            <w:tcW w:w="5595" w:type="dxa"/>
            <w:shd w:val="clear" w:color="auto" w:fill="auto"/>
            <w:vAlign w:val="bottom"/>
          </w:tcPr>
          <w:p w14:paraId="64DD96E0" w14:textId="73DF54AE" w:rsidR="009958FA" w:rsidRPr="00E3395E" w:rsidRDefault="009958FA" w:rsidP="009958FA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E3395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Dabcyl – </w:t>
            </w:r>
            <w:r w:rsidR="0042587E" w:rsidRPr="00E3395E">
              <w:rPr>
                <w:rFonts w:ascii="Times New Roman" w:hAnsi="Times New Roman" w:cs="Times New Roman"/>
                <w:bCs/>
                <w:sz w:val="16"/>
                <w:szCs w:val="16"/>
              </w:rPr>
              <w:t>CATCAGGAGATGCCA</w:t>
            </w:r>
            <w:r w:rsidRPr="00E3395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– FAM</w:t>
            </w:r>
          </w:p>
        </w:tc>
      </w:tr>
      <w:tr w:rsidR="009958FA" w:rsidRPr="00520BAB" w14:paraId="46C2D826" w14:textId="77777777" w:rsidTr="00DB0E15">
        <w:trPr>
          <w:trHeight w:val="165"/>
        </w:trPr>
        <w:tc>
          <w:tcPr>
            <w:tcW w:w="1016" w:type="dxa"/>
            <w:vMerge/>
          </w:tcPr>
          <w:p w14:paraId="2691DD22" w14:textId="77777777" w:rsidR="009958FA" w:rsidRPr="00E3395E" w:rsidRDefault="009958FA" w:rsidP="009958FA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  <w:vAlign w:val="center"/>
          </w:tcPr>
          <w:p w14:paraId="44DD1667" w14:textId="10EB1973" w:rsidR="009958FA" w:rsidRPr="00E3395E" w:rsidRDefault="009958FA" w:rsidP="009958FA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hAnsi="Times New Roman" w:cs="Times New Roman"/>
                <w:bCs/>
                <w:sz w:val="16"/>
                <w:szCs w:val="16"/>
              </w:rPr>
              <w:t>N gene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70B137F8" w14:textId="70302C4E" w:rsidR="009958FA" w:rsidRPr="00E3395E" w:rsidRDefault="009958FA" w:rsidP="009958FA">
            <w:pPr>
              <w:pStyle w:val="a3"/>
              <w:jc w:val="left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E3395E">
              <w:rPr>
                <w:rFonts w:ascii="Times New Roman" w:eastAsiaTheme="majorHAnsi" w:hAnsi="Times New Roman" w:cs="Times New Roman"/>
                <w:sz w:val="16"/>
                <w:szCs w:val="16"/>
              </w:rPr>
              <w:t>N_P</w:t>
            </w:r>
          </w:p>
        </w:tc>
        <w:tc>
          <w:tcPr>
            <w:tcW w:w="5595" w:type="dxa"/>
            <w:shd w:val="clear" w:color="auto" w:fill="auto"/>
            <w:vAlign w:val="bottom"/>
          </w:tcPr>
          <w:p w14:paraId="59BD1B08" w14:textId="79B7AC6C" w:rsidR="009958FA" w:rsidRPr="00E3395E" w:rsidRDefault="009958FA" w:rsidP="009958FA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E3395E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Dabcyl – CAAAATGTATGGTA – HEX</w:t>
            </w:r>
          </w:p>
        </w:tc>
      </w:tr>
      <w:tr w:rsidR="009958FA" w:rsidRPr="00520BAB" w14:paraId="7BFBB21D" w14:textId="77777777" w:rsidTr="00DB0E15">
        <w:trPr>
          <w:trHeight w:val="165"/>
        </w:trPr>
        <w:tc>
          <w:tcPr>
            <w:tcW w:w="1016" w:type="dxa"/>
            <w:vMerge/>
          </w:tcPr>
          <w:p w14:paraId="40C71D52" w14:textId="77777777" w:rsidR="009958FA" w:rsidRPr="00E3395E" w:rsidRDefault="009958FA" w:rsidP="009958FA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  <w:vAlign w:val="center"/>
          </w:tcPr>
          <w:p w14:paraId="31BCA67C" w14:textId="1F2714F5" w:rsidR="009958FA" w:rsidRPr="00E3395E" w:rsidRDefault="009958FA" w:rsidP="009958FA">
            <w:pPr>
              <w:pStyle w:val="a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395E">
              <w:rPr>
                <w:rFonts w:ascii="Times New Roman" w:hAnsi="Times New Roman" w:cs="Times New Roman"/>
                <w:bCs/>
                <w:sz w:val="16"/>
                <w:szCs w:val="16"/>
              </w:rPr>
              <w:t>RNase</w:t>
            </w:r>
            <w:r w:rsidR="00A12465" w:rsidRPr="00E3395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E3395E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2D4BB8C4" w14:textId="7E942FDE" w:rsidR="009958FA" w:rsidRPr="00E3395E" w:rsidRDefault="009958FA" w:rsidP="009958FA">
            <w:pPr>
              <w:pStyle w:val="a3"/>
              <w:jc w:val="left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E3395E">
              <w:rPr>
                <w:rFonts w:ascii="Times New Roman" w:eastAsiaTheme="majorHAnsi" w:hAnsi="Times New Roman" w:cs="Times New Roman"/>
                <w:sz w:val="16"/>
                <w:szCs w:val="16"/>
              </w:rPr>
              <w:t>R_P</w:t>
            </w:r>
          </w:p>
        </w:tc>
        <w:tc>
          <w:tcPr>
            <w:tcW w:w="5595" w:type="dxa"/>
            <w:shd w:val="clear" w:color="auto" w:fill="auto"/>
          </w:tcPr>
          <w:p w14:paraId="4CFC0940" w14:textId="471A614D" w:rsidR="009958FA" w:rsidRPr="00E3395E" w:rsidRDefault="009958FA" w:rsidP="009958FA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E3395E">
              <w:rPr>
                <w:rFonts w:ascii="Times New Roman" w:hAnsi="Times New Roman" w:cs="Times New Roman"/>
                <w:bCs/>
                <w:sz w:val="16"/>
                <w:szCs w:val="16"/>
              </w:rPr>
              <w:t>Dabcyl – ACTCAGCCATCCAC – Texas red</w:t>
            </w:r>
          </w:p>
        </w:tc>
      </w:tr>
    </w:tbl>
    <w:p w14:paraId="5C0A1AF7" w14:textId="7E54BDC4" w:rsidR="00520BAB" w:rsidRDefault="00520BA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0C932966" w14:textId="42E1FF66" w:rsidR="00C943B4" w:rsidRDefault="00C943B4" w:rsidP="00C943B4">
      <w:pPr>
        <w:rPr>
          <w:noProof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Comparison of the analytical sensitivities of real-time RT-PCR, PNA RT-LAMP and Colorimetric LAMP assays. </w:t>
      </w:r>
      <w:r w:rsidRPr="00404A85">
        <w:rPr>
          <w:rFonts w:ascii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 xml:space="preserve">Real-time PCR assay result. B) PNA RT-LAMP assay result. C) Analytical sensitivity of Colorimetric LAMP assay. </w:t>
      </w:r>
      <w:r w:rsidRPr="00DA3E9B">
        <w:rPr>
          <w:rFonts w:ascii="Times New Roman" w:hAnsi="Times New Roman" w:cs="Times New Roman"/>
          <w:sz w:val="24"/>
          <w:szCs w:val="24"/>
        </w:rPr>
        <w:t>All three methods showed positive amplification</w:t>
      </w:r>
      <w:r w:rsidR="00C74659">
        <w:rPr>
          <w:rFonts w:ascii="Times New Roman" w:hAnsi="Times New Roman" w:cs="Times New Roman"/>
          <w:sz w:val="24"/>
          <w:szCs w:val="24"/>
        </w:rPr>
        <w:t>s</w:t>
      </w:r>
      <w:r w:rsidRPr="00DA3E9B">
        <w:rPr>
          <w:rFonts w:ascii="Times New Roman" w:hAnsi="Times New Roman" w:cs="Times New Roman"/>
          <w:sz w:val="24"/>
          <w:szCs w:val="24"/>
        </w:rPr>
        <w:t xml:space="preserve"> when testing </w:t>
      </w:r>
      <w:r>
        <w:rPr>
          <w:rFonts w:ascii="Times New Roman" w:hAnsi="Times New Roman" w:cs="Times New Roman"/>
          <w:sz w:val="24"/>
          <w:szCs w:val="24"/>
        </w:rPr>
        <w:t xml:space="preserve">serially diluted samples contain approximately 10,000 to </w:t>
      </w:r>
      <w:r w:rsidRPr="00DA3E9B">
        <w:rPr>
          <w:rFonts w:ascii="Times New Roman" w:hAnsi="Times New Roman" w:cs="Times New Roman"/>
          <w:sz w:val="24"/>
          <w:szCs w:val="24"/>
        </w:rPr>
        <w:t xml:space="preserve">1 cp/µL SARS-CoV-2 RNA template while samples </w:t>
      </w:r>
      <w:r w:rsidRPr="00B656D1">
        <w:rPr>
          <w:rFonts w:ascii="Times New Roman" w:hAnsi="Times New Roman" w:cs="Times New Roman"/>
          <w:sz w:val="24"/>
          <w:szCs w:val="24"/>
        </w:rPr>
        <w:t xml:space="preserve">contain </w:t>
      </w:r>
      <w:r w:rsidRPr="00B656D1">
        <w:rPr>
          <w:rFonts w:ascii="Times New Roman" w:eastAsia="맑은 고딕" w:hAnsi="Times New Roman" w:cs="Times New Roman"/>
          <w:sz w:val="24"/>
          <w:szCs w:val="24"/>
        </w:rPr>
        <w:t>~</w:t>
      </w:r>
      <w:r w:rsidRPr="00B656D1">
        <w:rPr>
          <w:rFonts w:ascii="Times New Roman" w:hAnsi="Times New Roman" w:cs="Times New Roman"/>
          <w:sz w:val="24"/>
          <w:szCs w:val="24"/>
        </w:rPr>
        <w:t xml:space="preserve"> 0.1 cp/µL of template</w:t>
      </w:r>
      <w:r w:rsidRPr="00DA3E9B">
        <w:rPr>
          <w:rFonts w:ascii="Times New Roman" w:hAnsi="Times New Roman" w:cs="Times New Roman"/>
          <w:sz w:val="24"/>
          <w:szCs w:val="24"/>
        </w:rPr>
        <w:t xml:space="preserve"> RNA were not </w:t>
      </w:r>
      <w:r w:rsidR="00C74659">
        <w:rPr>
          <w:rFonts w:ascii="Times New Roman" w:hAnsi="Times New Roman" w:cs="Times New Roman"/>
          <w:sz w:val="24"/>
          <w:szCs w:val="24"/>
        </w:rPr>
        <w:t>able to be amplified</w:t>
      </w:r>
      <w:r w:rsidRPr="00DA3E9B">
        <w:rPr>
          <w:rFonts w:ascii="Times New Roman" w:hAnsi="Times New Roman" w:cs="Times New Roman"/>
          <w:sz w:val="24"/>
          <w:szCs w:val="24"/>
        </w:rPr>
        <w:t>.</w:t>
      </w:r>
      <w:r w:rsidRPr="00A356C6">
        <w:rPr>
          <w:noProof/>
        </w:rPr>
        <w:t xml:space="preserve"> </w:t>
      </w:r>
    </w:p>
    <w:p w14:paraId="730FB974" w14:textId="05C13BB5" w:rsidR="00E3395E" w:rsidRDefault="00E3395E" w:rsidP="00C943B4">
      <w:pPr>
        <w:rPr>
          <w:noProof/>
        </w:rPr>
      </w:pPr>
      <w:r>
        <w:rPr>
          <w:noProof/>
        </w:rPr>
        <w:drawing>
          <wp:inline distT="0" distB="0" distL="0" distR="0" wp14:anchorId="2CA6B348" wp14:editId="28DE3C1E">
            <wp:extent cx="5454502" cy="4451952"/>
            <wp:effectExtent l="0" t="0" r="0" b="635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550" cy="446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92EA7" w14:textId="703DF91B" w:rsidR="00C943B4" w:rsidRDefault="00C943B4" w:rsidP="00C943B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2. Comparative analysis of the sensitivities of SARS-CoV-2 molecular assays using clinical positive NP swabs including high, moderate and low positives. </w:t>
      </w:r>
      <w:r w:rsidRPr="00404A85">
        <w:rPr>
          <w:rFonts w:ascii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>Results of the real-time PCR assay tested 15 samples of 3 positive groups. B) Results of the PNA RT-LAMP assay on CFX-96 real-time PCR detection system. All 15 samples of 3 positive groups exhibited amplification curves less than 30 for both ORF1ab and N gene targets. C) Results of PNA RT-LAMP assay on a portable isothermal amplifier SMARTAMP. All 15 samples exhibited amplification curves less than 30 for both ORF1ab and N gene targets. D) Results of the Colorimetric LAMP assay. Colors of all 10 samples of high and moderate positive groups turned into yellow or orange indicating the amplification of SARS-CoV-2 targets, while two (2) low positive NP swabs (sample #1, 5) out of the five (5) could not been detected as positive. An internal control rActin showed positive amplification signal for 15 samples.</w:t>
      </w:r>
    </w:p>
    <w:p w14:paraId="148A72ED" w14:textId="34AE3483" w:rsidR="00E3395E" w:rsidRDefault="00E3395E" w:rsidP="00C943B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AAB4BC2" wp14:editId="1D55EB93">
            <wp:extent cx="5731510" cy="3663315"/>
            <wp:effectExtent l="0" t="0" r="254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6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3395E" w:rsidSect="00EF672D">
      <w:pgSz w:w="11906" w:h="16838"/>
      <w:pgMar w:top="1004" w:right="1440" w:bottom="1440" w:left="1440" w:header="851" w:footer="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xNTY2MjIyNDU3NTVU0lEKTi0uzszPAykwrAUACZWoCCwAAAA="/>
  </w:docVars>
  <w:rsids>
    <w:rsidRoot w:val="00C943B4"/>
    <w:rsid w:val="000025C7"/>
    <w:rsid w:val="00174DCF"/>
    <w:rsid w:val="00366290"/>
    <w:rsid w:val="0042587E"/>
    <w:rsid w:val="00437A00"/>
    <w:rsid w:val="00520BAB"/>
    <w:rsid w:val="00973707"/>
    <w:rsid w:val="009958FA"/>
    <w:rsid w:val="00A12465"/>
    <w:rsid w:val="00BF08BA"/>
    <w:rsid w:val="00C05ED9"/>
    <w:rsid w:val="00C74659"/>
    <w:rsid w:val="00C943B4"/>
    <w:rsid w:val="00CB295D"/>
    <w:rsid w:val="00DB0E15"/>
    <w:rsid w:val="00E33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C9102"/>
  <w15:chartTrackingRefBased/>
  <w15:docId w15:val="{AFACBC68-4B24-4E82-8590-B30DDF460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3B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20BAB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주식회사 시선바이오</dc:creator>
  <cp:keywords/>
  <dc:description/>
  <cp:lastModifiedBy>주식회사 시선바이오</cp:lastModifiedBy>
  <cp:revision>12</cp:revision>
  <dcterms:created xsi:type="dcterms:W3CDTF">2021-06-09T08:28:00Z</dcterms:created>
  <dcterms:modified xsi:type="dcterms:W3CDTF">2021-08-03T10:18:00Z</dcterms:modified>
</cp:coreProperties>
</file>